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345F" w:rsidRPr="0060345F" w:rsidRDefault="0060345F" w:rsidP="0060345F">
      <w:pPr>
        <w:spacing w:after="0" w:line="240" w:lineRule="auto"/>
        <w:rPr>
          <w:rFonts w:ascii="Calibri" w:eastAsia="Times New Roman" w:hAnsi="Calibri" w:cs="Times New Roman"/>
          <w:color w:val="000000"/>
          <w:lang w:val="en-US" w:eastAsia="nb-NO"/>
        </w:rPr>
      </w:pPr>
      <w:bookmarkStart w:id="0" w:name="_GoBack"/>
      <w:bookmarkEnd w:id="0"/>
      <w:r w:rsidRPr="0060345F">
        <w:rPr>
          <w:rFonts w:ascii="Calibri" w:eastAsia="Times New Roman" w:hAnsi="Calibri" w:cs="Times New Roman"/>
          <w:b/>
          <w:color w:val="000000"/>
          <w:lang w:val="en-US" w:eastAsia="nb-NO"/>
        </w:rPr>
        <w:t>Table S1.</w:t>
      </w:r>
      <w:r>
        <w:rPr>
          <w:rFonts w:ascii="Calibri" w:eastAsia="Times New Roman" w:hAnsi="Calibri" w:cs="Times New Roman"/>
          <w:color w:val="000000"/>
          <w:lang w:val="en-US" w:eastAsia="nb-NO"/>
        </w:rPr>
        <w:t xml:space="preserve"> </w:t>
      </w:r>
      <w:r w:rsidRPr="0060345F">
        <w:rPr>
          <w:rFonts w:ascii="Calibri" w:eastAsia="Times New Roman" w:hAnsi="Calibri" w:cs="Times New Roman"/>
          <w:color w:val="000000"/>
          <w:lang w:val="en-US" w:eastAsia="nb-NO"/>
        </w:rPr>
        <w:t>Mean concentration of ethoxyquin (EQ; µg/kg ww) and ethoxyquin dimer (EQDM; µg/kg ww) in whole body homogenates and muscle samples of Atlantic salmon (</w:t>
      </w:r>
      <w:r w:rsidRPr="0060345F">
        <w:rPr>
          <w:rFonts w:ascii="Calibri" w:eastAsia="Times New Roman" w:hAnsi="Calibri" w:cs="Times New Roman"/>
          <w:i/>
          <w:iCs/>
          <w:color w:val="000000"/>
          <w:lang w:val="en-US" w:eastAsia="nb-NO"/>
        </w:rPr>
        <w:t>Salmo salar</w:t>
      </w:r>
      <w:r w:rsidRPr="0060345F">
        <w:rPr>
          <w:rFonts w:ascii="Calibri" w:eastAsia="Times New Roman" w:hAnsi="Calibri" w:cs="Times New Roman"/>
          <w:color w:val="000000"/>
          <w:lang w:val="en-US" w:eastAsia="nb-NO"/>
        </w:rPr>
        <w:t xml:space="preserve"> L.) exposed to graded levels of EQ through their diet for 90 days.</w:t>
      </w:r>
    </w:p>
    <w:tbl>
      <w:tblPr>
        <w:tblW w:w="82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6"/>
        <w:gridCol w:w="1368"/>
        <w:gridCol w:w="190"/>
        <w:gridCol w:w="1368"/>
        <w:gridCol w:w="236"/>
        <w:gridCol w:w="1362"/>
        <w:gridCol w:w="190"/>
        <w:gridCol w:w="1362"/>
      </w:tblGrid>
      <w:tr w:rsidR="0060345F" w:rsidRPr="0060345F" w:rsidTr="0060345F">
        <w:trPr>
          <w:trHeight w:val="315"/>
        </w:trPr>
        <w:tc>
          <w:tcPr>
            <w:tcW w:w="21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45F" w:rsidRPr="0060345F" w:rsidRDefault="0060345F" w:rsidP="00603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603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292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45F" w:rsidRPr="0060345F" w:rsidRDefault="0060345F" w:rsidP="006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3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Whole body homogenates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45F" w:rsidRPr="0060345F" w:rsidRDefault="0060345F" w:rsidP="00603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3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91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45F" w:rsidRPr="0060345F" w:rsidRDefault="0060345F" w:rsidP="006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3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Muscle</w:t>
            </w:r>
          </w:p>
        </w:tc>
      </w:tr>
      <w:tr w:rsidR="0060345F" w:rsidRPr="0060345F" w:rsidTr="0060345F">
        <w:trPr>
          <w:trHeight w:val="315"/>
        </w:trPr>
        <w:tc>
          <w:tcPr>
            <w:tcW w:w="2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45F" w:rsidRPr="0060345F" w:rsidRDefault="0060345F" w:rsidP="00603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3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45F" w:rsidRPr="0060345F" w:rsidRDefault="0060345F" w:rsidP="006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3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EQ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45F" w:rsidRPr="0060345F" w:rsidRDefault="0060345F" w:rsidP="00603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3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45F" w:rsidRPr="0060345F" w:rsidRDefault="0060345F" w:rsidP="006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3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EQDM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45F" w:rsidRPr="0060345F" w:rsidRDefault="0060345F" w:rsidP="00603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3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45F" w:rsidRPr="0060345F" w:rsidRDefault="0060345F" w:rsidP="006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3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EQ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45F" w:rsidRPr="0060345F" w:rsidRDefault="0060345F" w:rsidP="00603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3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45F" w:rsidRPr="0060345F" w:rsidRDefault="0060345F" w:rsidP="006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3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EQDM</w:t>
            </w:r>
          </w:p>
        </w:tc>
      </w:tr>
      <w:tr w:rsidR="0060345F" w:rsidRPr="0060345F" w:rsidTr="0060345F">
        <w:trPr>
          <w:trHeight w:val="300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45F" w:rsidRPr="0060345F" w:rsidRDefault="0060345F" w:rsidP="00603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3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EQ 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45F" w:rsidRPr="0060345F" w:rsidRDefault="0060345F" w:rsidP="006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3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 ± 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345F" w:rsidRPr="0060345F" w:rsidRDefault="0060345F" w:rsidP="006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45F" w:rsidRPr="0060345F" w:rsidRDefault="0060345F" w:rsidP="006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3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86 ± 1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345F" w:rsidRPr="0060345F" w:rsidRDefault="0060345F" w:rsidP="006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45F" w:rsidRPr="0060345F" w:rsidRDefault="0060345F" w:rsidP="006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3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 ± 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345F" w:rsidRPr="0060345F" w:rsidRDefault="0060345F" w:rsidP="006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45F" w:rsidRPr="0060345F" w:rsidRDefault="0060345F" w:rsidP="006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3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36 ± 70</w:t>
            </w:r>
          </w:p>
        </w:tc>
      </w:tr>
      <w:tr w:rsidR="0060345F" w:rsidRPr="0060345F" w:rsidTr="0060345F">
        <w:trPr>
          <w:trHeight w:val="300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45F" w:rsidRPr="0060345F" w:rsidRDefault="0060345F" w:rsidP="00603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3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EQ 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45F" w:rsidRPr="0060345F" w:rsidRDefault="0060345F" w:rsidP="006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3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7 ± 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345F" w:rsidRPr="0060345F" w:rsidRDefault="0060345F" w:rsidP="006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45F" w:rsidRPr="0060345F" w:rsidRDefault="0060345F" w:rsidP="006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3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51 ± 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345F" w:rsidRPr="0060345F" w:rsidRDefault="0060345F" w:rsidP="006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45F" w:rsidRPr="0060345F" w:rsidRDefault="0060345F" w:rsidP="006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3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0 ± 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345F" w:rsidRPr="0060345F" w:rsidRDefault="0060345F" w:rsidP="006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45F" w:rsidRPr="0060345F" w:rsidRDefault="0060345F" w:rsidP="006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3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82 ± 32</w:t>
            </w:r>
          </w:p>
        </w:tc>
      </w:tr>
      <w:tr w:rsidR="0060345F" w:rsidRPr="0060345F" w:rsidTr="0060345F">
        <w:trPr>
          <w:trHeight w:val="315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45F" w:rsidRPr="0060345F" w:rsidRDefault="0060345F" w:rsidP="00603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3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EQ 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45F" w:rsidRPr="0060345F" w:rsidRDefault="0060345F" w:rsidP="006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3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4 ± 5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345F" w:rsidRPr="0060345F" w:rsidRDefault="0060345F" w:rsidP="006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45F" w:rsidRPr="0060345F" w:rsidRDefault="0060345F" w:rsidP="006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3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28 ± 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345F" w:rsidRPr="0060345F" w:rsidRDefault="0060345F" w:rsidP="006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45F" w:rsidRPr="0060345F" w:rsidRDefault="0060345F" w:rsidP="006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3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6 ± 1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345F" w:rsidRPr="0060345F" w:rsidRDefault="0060345F" w:rsidP="006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45F" w:rsidRPr="0060345F" w:rsidRDefault="0060345F" w:rsidP="006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3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0 ± 59</w:t>
            </w:r>
          </w:p>
        </w:tc>
      </w:tr>
      <w:tr w:rsidR="0060345F" w:rsidRPr="0060345F" w:rsidTr="0060345F">
        <w:trPr>
          <w:trHeight w:val="300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45F" w:rsidRPr="0060345F" w:rsidRDefault="0060345F" w:rsidP="00603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3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EQ 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45F" w:rsidRPr="0060345F" w:rsidRDefault="0060345F" w:rsidP="006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3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83 ± 17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345F" w:rsidRPr="0060345F" w:rsidRDefault="0060345F" w:rsidP="006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45F" w:rsidRPr="0060345F" w:rsidRDefault="0060345F" w:rsidP="006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3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48 ± 1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345F" w:rsidRPr="0060345F" w:rsidRDefault="0060345F" w:rsidP="006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45F" w:rsidRPr="0060345F" w:rsidRDefault="0060345F" w:rsidP="006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3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23 ± 37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345F" w:rsidRPr="0060345F" w:rsidRDefault="0060345F" w:rsidP="006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45F" w:rsidRPr="0060345F" w:rsidRDefault="0060345F" w:rsidP="006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3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36 ± 126</w:t>
            </w:r>
          </w:p>
        </w:tc>
      </w:tr>
      <w:tr w:rsidR="0060345F" w:rsidRPr="0060345F" w:rsidTr="0060345F">
        <w:trPr>
          <w:trHeight w:val="300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45F" w:rsidRPr="0060345F" w:rsidRDefault="0060345F" w:rsidP="00603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3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EQ 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45F" w:rsidRPr="0060345F" w:rsidRDefault="0060345F" w:rsidP="006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3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028 ± 9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345F" w:rsidRPr="0060345F" w:rsidRDefault="0060345F" w:rsidP="006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45F" w:rsidRPr="0060345F" w:rsidRDefault="0060345F" w:rsidP="006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3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37 ± 4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345F" w:rsidRPr="0060345F" w:rsidRDefault="0060345F" w:rsidP="006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45F" w:rsidRPr="0060345F" w:rsidRDefault="0060345F" w:rsidP="006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3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69 ± 36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345F" w:rsidRPr="0060345F" w:rsidRDefault="0060345F" w:rsidP="006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45F" w:rsidRPr="0060345F" w:rsidRDefault="0060345F" w:rsidP="006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3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09 ± 228</w:t>
            </w:r>
          </w:p>
        </w:tc>
      </w:tr>
      <w:tr w:rsidR="0060345F" w:rsidRPr="0060345F" w:rsidTr="0060345F">
        <w:trPr>
          <w:trHeight w:val="315"/>
        </w:trPr>
        <w:tc>
          <w:tcPr>
            <w:tcW w:w="2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45F" w:rsidRPr="0060345F" w:rsidRDefault="0060345F" w:rsidP="00603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3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EQ 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45F" w:rsidRPr="0060345F" w:rsidRDefault="0060345F" w:rsidP="006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3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810 ± 483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0345F" w:rsidRPr="0060345F" w:rsidRDefault="0060345F" w:rsidP="006034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0345F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45F" w:rsidRPr="0060345F" w:rsidRDefault="0060345F" w:rsidP="006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3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848 ± 96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0345F" w:rsidRPr="0060345F" w:rsidRDefault="0060345F" w:rsidP="006034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0345F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45F" w:rsidRPr="0060345F" w:rsidRDefault="0060345F" w:rsidP="006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3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39 ± 422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0345F" w:rsidRPr="0060345F" w:rsidRDefault="0060345F" w:rsidP="006034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0345F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45F" w:rsidRPr="0060345F" w:rsidRDefault="0060345F" w:rsidP="006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3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68 ± 734</w:t>
            </w:r>
          </w:p>
        </w:tc>
      </w:tr>
    </w:tbl>
    <w:p w:rsidR="0060345F" w:rsidRPr="0060345F" w:rsidRDefault="0060345F">
      <w:pPr>
        <w:rPr>
          <w:lang w:val="en-US"/>
        </w:rPr>
      </w:pPr>
      <w:r w:rsidRPr="0060345F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b-NO"/>
        </w:rPr>
        <w:t>Measurements performed on tank pooled samples or tank means (n=3/group). Data are presented as mean ± SD</w:t>
      </w:r>
      <w:r w:rsidRPr="0060345F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b-NO"/>
        </w:rPr>
        <w:t>.</w:t>
      </w:r>
    </w:p>
    <w:sectPr w:rsidR="0060345F" w:rsidRPr="006034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45F"/>
    <w:rsid w:val="0012703F"/>
    <w:rsid w:val="002A15C8"/>
    <w:rsid w:val="00603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ECF246-F8AA-43A6-9A2C-15977FFA9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552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1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2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IFES</Company>
  <LinksUpToDate>false</LinksUpToDate>
  <CharactersWithSpaces>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 Bernhard</dc:creator>
  <cp:keywords/>
  <dc:description/>
  <cp:lastModifiedBy>Annette Bernhard</cp:lastModifiedBy>
  <cp:revision>1</cp:revision>
  <dcterms:created xsi:type="dcterms:W3CDTF">2018-07-12T18:26:00Z</dcterms:created>
  <dcterms:modified xsi:type="dcterms:W3CDTF">2018-07-12T18:28:00Z</dcterms:modified>
</cp:coreProperties>
</file>